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3F995" w14:textId="71F94E5C" w:rsidR="004356DB" w:rsidRDefault="004356DB" w:rsidP="004356DB">
      <w:pPr>
        <w:rPr>
          <w:rFonts w:ascii="Times New Roman" w:hAnsi="Times New Roman" w:cs="Times New Roman"/>
        </w:rPr>
      </w:pPr>
      <w:r w:rsidRPr="00D0482B">
        <w:rPr>
          <w:rFonts w:ascii="Times New Roman" w:hAnsi="Times New Roman" w:cs="Times New Roman"/>
          <w:b/>
        </w:rPr>
        <w:t>S</w:t>
      </w:r>
      <w:r w:rsidR="00B809D5">
        <w:rPr>
          <w:rFonts w:ascii="Times New Roman" w:hAnsi="Times New Roman" w:cs="Times New Roman"/>
          <w:b/>
        </w:rPr>
        <w:t>8</w:t>
      </w:r>
      <w:bookmarkStart w:id="0" w:name="_GoBack"/>
      <w:bookmarkEnd w:id="0"/>
      <w:r w:rsidRPr="00D0482B">
        <w:rPr>
          <w:rFonts w:ascii="Times New Roman" w:hAnsi="Times New Roman" w:cs="Times New Roman"/>
          <w:b/>
        </w:rPr>
        <w:t xml:space="preserve"> Table. </w:t>
      </w:r>
      <w:r w:rsidRPr="00D0482B">
        <w:rPr>
          <w:rFonts w:ascii="Times New Roman" w:hAnsi="Times New Roman" w:cs="Times New Roman"/>
        </w:rPr>
        <w:t xml:space="preserve">Primers used to amplify 3’ flanks from target </w:t>
      </w:r>
      <w:proofErr w:type="spellStart"/>
      <w:r w:rsidRPr="00D0482B">
        <w:rPr>
          <w:rFonts w:ascii="Times New Roman" w:hAnsi="Times New Roman" w:cs="Times New Roman"/>
          <w:i/>
        </w:rPr>
        <w:t>Tg</w:t>
      </w:r>
      <w:r w:rsidRPr="00D0482B">
        <w:rPr>
          <w:rFonts w:ascii="Times New Roman" w:hAnsi="Times New Roman" w:cs="Times New Roman"/>
        </w:rPr>
        <w:t>ApiAT</w:t>
      </w:r>
      <w:proofErr w:type="spellEnd"/>
      <w:r w:rsidRPr="00D0482B">
        <w:rPr>
          <w:rFonts w:ascii="Times New Roman" w:hAnsi="Times New Roman" w:cs="Times New Roman"/>
        </w:rPr>
        <w:t xml:space="preserve"> genes. Flanking sequences were ligated into the </w:t>
      </w:r>
      <w:proofErr w:type="spellStart"/>
      <w:r w:rsidRPr="00D0482B">
        <w:rPr>
          <w:rFonts w:ascii="Times New Roman" w:hAnsi="Times New Roman" w:cs="Times New Roman"/>
        </w:rPr>
        <w:t>pgCH</w:t>
      </w:r>
      <w:proofErr w:type="spellEnd"/>
      <w:r w:rsidRPr="00D0482B">
        <w:rPr>
          <w:rFonts w:ascii="Times New Roman" w:hAnsi="Times New Roman" w:cs="Times New Roman"/>
        </w:rPr>
        <w:t xml:space="preserve"> vector (unless indicated) and linearized with the indicated restriction enzyme.</w:t>
      </w:r>
    </w:p>
    <w:p w14:paraId="68656403" w14:textId="77777777" w:rsidR="00F37220" w:rsidRPr="00D0482B" w:rsidRDefault="00F37220" w:rsidP="004356DB">
      <w:pPr>
        <w:rPr>
          <w:rFonts w:ascii="Times New Roman" w:hAnsi="Times New Roman" w:cs="Times New Roman"/>
        </w:rPr>
      </w:pPr>
    </w:p>
    <w:tbl>
      <w:tblPr>
        <w:tblStyle w:val="TableGrid"/>
        <w:tblW w:w="977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2"/>
        <w:gridCol w:w="2126"/>
        <w:gridCol w:w="5245"/>
      </w:tblGrid>
      <w:tr w:rsidR="00FA63FE" w:rsidRPr="00FA63FE" w14:paraId="42C99A30" w14:textId="77777777" w:rsidTr="00FA63FE">
        <w:trPr>
          <w:trHeight w:val="336"/>
          <w:jc w:val="center"/>
        </w:trPr>
        <w:tc>
          <w:tcPr>
            <w:tcW w:w="1276" w:type="dxa"/>
            <w:shd w:val="clear" w:color="auto" w:fill="D9D9D9" w:themeFill="background1" w:themeFillShade="D9"/>
          </w:tcPr>
          <w:p w14:paraId="281716E6" w14:textId="2DD60975" w:rsidR="00D0482B" w:rsidRPr="00FA63FE" w:rsidRDefault="00D0482B" w:rsidP="00C2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F2A9123" w14:textId="231E41C3" w:rsidR="00D0482B" w:rsidRPr="00FA63FE" w:rsidRDefault="00D0482B" w:rsidP="00C2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Restriction enzym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</w:tcPr>
          <w:p w14:paraId="5F0EB48B" w14:textId="77777777" w:rsidR="00D0482B" w:rsidRPr="00FA63FE" w:rsidRDefault="00D0482B" w:rsidP="00C2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Oligo name</w:t>
            </w:r>
          </w:p>
        </w:tc>
        <w:tc>
          <w:tcPr>
            <w:tcW w:w="5245" w:type="dxa"/>
            <w:shd w:val="clear" w:color="auto" w:fill="D9D9D9" w:themeFill="background1" w:themeFillShade="D9"/>
            <w:noWrap/>
          </w:tcPr>
          <w:p w14:paraId="5231279D" w14:textId="77777777" w:rsidR="00D0482B" w:rsidRPr="00FA63FE" w:rsidRDefault="00D0482B" w:rsidP="00C2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Primer sequence (5’ to 3’)</w:t>
            </w:r>
          </w:p>
        </w:tc>
      </w:tr>
      <w:tr w:rsidR="00FA63FE" w:rsidRPr="00FA63FE" w14:paraId="1C27500E" w14:textId="77777777" w:rsidTr="00FA63FE">
        <w:trPr>
          <w:trHeight w:val="659"/>
          <w:jc w:val="center"/>
        </w:trPr>
        <w:tc>
          <w:tcPr>
            <w:tcW w:w="1276" w:type="dxa"/>
            <w:vMerge w:val="restart"/>
            <w:vAlign w:val="center"/>
          </w:tcPr>
          <w:p w14:paraId="6DED872D" w14:textId="0735A998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2</w:t>
            </w:r>
          </w:p>
        </w:tc>
        <w:tc>
          <w:tcPr>
            <w:tcW w:w="1132" w:type="dxa"/>
            <w:vMerge w:val="restart"/>
            <w:vAlign w:val="center"/>
          </w:tcPr>
          <w:p w14:paraId="4B2CE958" w14:textId="562B6075" w:rsidR="00D0482B" w:rsidRPr="00137BC3" w:rsidRDefault="00137BC3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1500C0DE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2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245" w:type="dxa"/>
            <w:noWrap/>
            <w:vAlign w:val="center"/>
          </w:tcPr>
          <w:p w14:paraId="58F3CDB4" w14:textId="36D51E0A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CCCTAAGATCTGCATGCTCAGCG</w:t>
            </w:r>
          </w:p>
        </w:tc>
      </w:tr>
      <w:tr w:rsidR="00FA63FE" w:rsidRPr="00FA63FE" w14:paraId="6B002FC2" w14:textId="77777777" w:rsidTr="00FA63FE">
        <w:trPr>
          <w:trHeight w:val="336"/>
          <w:jc w:val="center"/>
        </w:trPr>
        <w:tc>
          <w:tcPr>
            <w:tcW w:w="1276" w:type="dxa"/>
            <w:vMerge/>
            <w:vAlign w:val="center"/>
          </w:tcPr>
          <w:p w14:paraId="414D9EC4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2B36DE83" w14:textId="4C67B312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73030E9E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2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5754CB18" w14:textId="74495A92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CCTAGGCACAGCGACCTCTGGACTCGGT</w:t>
            </w:r>
          </w:p>
        </w:tc>
      </w:tr>
      <w:tr w:rsidR="00FA63FE" w:rsidRPr="00FA63FE" w14:paraId="2E45FBE9" w14:textId="77777777" w:rsidTr="00FA63FE">
        <w:trPr>
          <w:trHeight w:val="336"/>
          <w:jc w:val="center"/>
        </w:trPr>
        <w:tc>
          <w:tcPr>
            <w:tcW w:w="1276" w:type="dxa"/>
            <w:vMerge w:val="restart"/>
            <w:vAlign w:val="center"/>
          </w:tcPr>
          <w:p w14:paraId="35B9C06A" w14:textId="30B7E8C3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3-2</w:t>
            </w:r>
          </w:p>
        </w:tc>
        <w:tc>
          <w:tcPr>
            <w:tcW w:w="1132" w:type="dxa"/>
            <w:vMerge w:val="restart"/>
            <w:vAlign w:val="center"/>
          </w:tcPr>
          <w:p w14:paraId="01350FBB" w14:textId="2534C89F" w:rsidR="00D0482B" w:rsidRPr="00DA30F6" w:rsidRDefault="00DA30F6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6BA91BEC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3-2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245" w:type="dxa"/>
            <w:noWrap/>
            <w:vAlign w:val="center"/>
          </w:tcPr>
          <w:p w14:paraId="51A12645" w14:textId="3882239B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AGATCTGTACACATGCGTGTGGCTCA</w:t>
            </w:r>
          </w:p>
        </w:tc>
      </w:tr>
      <w:tr w:rsidR="00FA63FE" w:rsidRPr="00FA63FE" w14:paraId="18E71B59" w14:textId="77777777" w:rsidTr="00FA63FE">
        <w:trPr>
          <w:trHeight w:val="336"/>
          <w:jc w:val="center"/>
        </w:trPr>
        <w:tc>
          <w:tcPr>
            <w:tcW w:w="1276" w:type="dxa"/>
            <w:vMerge/>
            <w:vAlign w:val="center"/>
          </w:tcPr>
          <w:p w14:paraId="4B1587FA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4DDDE120" w14:textId="32178351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54126D67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3-2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61FBEE05" w14:textId="3C4AF6A8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CCTAGGTGATCTATCTATCGCAACGCAAACG</w:t>
            </w:r>
          </w:p>
        </w:tc>
      </w:tr>
      <w:tr w:rsidR="00FA63FE" w:rsidRPr="00FA63FE" w14:paraId="7F4ACC49" w14:textId="77777777" w:rsidTr="00FA63FE">
        <w:trPr>
          <w:trHeight w:val="521"/>
          <w:jc w:val="center"/>
        </w:trPr>
        <w:tc>
          <w:tcPr>
            <w:tcW w:w="1276" w:type="dxa"/>
            <w:vMerge w:val="restart"/>
            <w:vAlign w:val="center"/>
          </w:tcPr>
          <w:p w14:paraId="1A6951B1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3-3</w:t>
            </w:r>
          </w:p>
          <w:p w14:paraId="05DC5433" w14:textId="556FA66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(ligated into pLIC-HA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-DHFR)</w:t>
            </w:r>
          </w:p>
        </w:tc>
        <w:tc>
          <w:tcPr>
            <w:tcW w:w="1132" w:type="dxa"/>
            <w:vMerge w:val="restart"/>
            <w:vAlign w:val="center"/>
          </w:tcPr>
          <w:p w14:paraId="7510DD86" w14:textId="49A926E4" w:rsidR="00D0482B" w:rsidRPr="00DA30F6" w:rsidRDefault="00DA30F6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230F66BA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3-3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245" w:type="dxa"/>
            <w:noWrap/>
            <w:vAlign w:val="center"/>
          </w:tcPr>
          <w:p w14:paraId="20E4A997" w14:textId="7F07F8CE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TTAATTAACACTTCGCGGACACCTCGCC</w:t>
            </w:r>
          </w:p>
        </w:tc>
      </w:tr>
      <w:tr w:rsidR="00FA63FE" w:rsidRPr="00FA63FE" w14:paraId="6544F235" w14:textId="77777777" w:rsidTr="00FA63FE">
        <w:trPr>
          <w:trHeight w:val="336"/>
          <w:jc w:val="center"/>
        </w:trPr>
        <w:tc>
          <w:tcPr>
            <w:tcW w:w="1276" w:type="dxa"/>
            <w:vMerge/>
            <w:vAlign w:val="center"/>
          </w:tcPr>
          <w:p w14:paraId="670FBDB2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738C02D4" w14:textId="7096DFAC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5D557806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3-3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32EA6582" w14:textId="235B0DE2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CCTAGGGGCCATCTCGACAGCATGCGCC</w:t>
            </w:r>
          </w:p>
        </w:tc>
      </w:tr>
      <w:tr w:rsidR="00FA63FE" w:rsidRPr="00FA63FE" w14:paraId="194028CC" w14:textId="77777777" w:rsidTr="00FA63FE">
        <w:trPr>
          <w:trHeight w:val="336"/>
          <w:jc w:val="center"/>
        </w:trPr>
        <w:tc>
          <w:tcPr>
            <w:tcW w:w="1276" w:type="dxa"/>
            <w:vMerge w:val="restart"/>
            <w:vAlign w:val="center"/>
          </w:tcPr>
          <w:p w14:paraId="6771896C" w14:textId="374F929D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5-3</w:t>
            </w:r>
          </w:p>
        </w:tc>
        <w:tc>
          <w:tcPr>
            <w:tcW w:w="1132" w:type="dxa"/>
            <w:vMerge w:val="restart"/>
            <w:vAlign w:val="center"/>
          </w:tcPr>
          <w:p w14:paraId="210CCE1F" w14:textId="626E4529" w:rsidR="00D0482B" w:rsidRPr="002067E4" w:rsidRDefault="002067E4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034C4033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5-3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245" w:type="dxa"/>
            <w:noWrap/>
            <w:vAlign w:val="center"/>
          </w:tcPr>
          <w:p w14:paraId="1F479C34" w14:textId="780DDC6E" w:rsidR="00D0482B" w:rsidRPr="00FA63FE" w:rsidRDefault="0090750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GGATCCTGGAGCCAGCCTCTCCAGCTTCG</w:t>
            </w:r>
          </w:p>
        </w:tc>
      </w:tr>
      <w:tr w:rsidR="00FA63FE" w:rsidRPr="00FA63FE" w14:paraId="42D53B17" w14:textId="77777777" w:rsidTr="00FA63FE">
        <w:trPr>
          <w:trHeight w:val="336"/>
          <w:jc w:val="center"/>
        </w:trPr>
        <w:tc>
          <w:tcPr>
            <w:tcW w:w="1276" w:type="dxa"/>
            <w:vMerge/>
            <w:vAlign w:val="center"/>
          </w:tcPr>
          <w:p w14:paraId="0B237C8D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4D69E38A" w14:textId="09B1F57D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724AFF45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5-3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422FE79D" w14:textId="44BBF697" w:rsidR="00D0482B" w:rsidRPr="00FA63FE" w:rsidRDefault="0090750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GATCCCTAGGCAGCACCTTCGGGACTTTTCTCTTC</w:t>
            </w:r>
          </w:p>
        </w:tc>
      </w:tr>
      <w:tr w:rsidR="00FA63FE" w:rsidRPr="00FA63FE" w14:paraId="2141EDEC" w14:textId="77777777" w:rsidTr="00FA63FE">
        <w:trPr>
          <w:trHeight w:val="336"/>
          <w:jc w:val="center"/>
        </w:trPr>
        <w:tc>
          <w:tcPr>
            <w:tcW w:w="1276" w:type="dxa"/>
            <w:vMerge w:val="restart"/>
            <w:vAlign w:val="center"/>
          </w:tcPr>
          <w:p w14:paraId="741AE4A0" w14:textId="02B858AC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6-1</w:t>
            </w:r>
          </w:p>
        </w:tc>
        <w:tc>
          <w:tcPr>
            <w:tcW w:w="1132" w:type="dxa"/>
            <w:vMerge w:val="restart"/>
            <w:vAlign w:val="center"/>
          </w:tcPr>
          <w:p w14:paraId="0948BF05" w14:textId="6FA3BF39" w:rsidR="00D0482B" w:rsidRPr="00A27A4D" w:rsidRDefault="00A27A4D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st</w:t>
            </w:r>
            <w:r w:rsidR="00303371">
              <w:rPr>
                <w:rFonts w:ascii="Times New Roman" w:hAnsi="Times New Roman" w:cs="Times New Roman"/>
                <w:sz w:val="20"/>
                <w:szCs w:val="20"/>
              </w:rPr>
              <w:t>Z17I</w:t>
            </w:r>
          </w:p>
        </w:tc>
        <w:tc>
          <w:tcPr>
            <w:tcW w:w="2126" w:type="dxa"/>
            <w:noWrap/>
            <w:vAlign w:val="center"/>
          </w:tcPr>
          <w:p w14:paraId="46D4D83D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6-1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245" w:type="dxa"/>
            <w:noWrap/>
            <w:vAlign w:val="center"/>
          </w:tcPr>
          <w:p w14:paraId="6E78898E" w14:textId="01F4A059" w:rsidR="00D0482B" w:rsidRPr="00FA63FE" w:rsidRDefault="00EB7407" w:rsidP="00FA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AGATCTTATCTGCGACGAACAGGACG</w:t>
            </w:r>
          </w:p>
        </w:tc>
      </w:tr>
      <w:tr w:rsidR="00FA63FE" w:rsidRPr="00FA63FE" w14:paraId="211D7988" w14:textId="77777777" w:rsidTr="00FA63FE">
        <w:trPr>
          <w:trHeight w:val="336"/>
          <w:jc w:val="center"/>
        </w:trPr>
        <w:tc>
          <w:tcPr>
            <w:tcW w:w="1276" w:type="dxa"/>
            <w:vMerge/>
            <w:vAlign w:val="center"/>
          </w:tcPr>
          <w:p w14:paraId="105AE934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79512869" w14:textId="46C1B573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39882E65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6-1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3868A20C" w14:textId="6E039D58" w:rsidR="00D0482B" w:rsidRPr="00FA63FE" w:rsidRDefault="00FA63FE" w:rsidP="00FA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CTAGGAGCGGAGTCTTGCGG</w:t>
            </w:r>
          </w:p>
        </w:tc>
      </w:tr>
      <w:tr w:rsidR="00FA63FE" w:rsidRPr="00FA63FE" w14:paraId="21F3B480" w14:textId="77777777" w:rsidTr="00FA63FE">
        <w:trPr>
          <w:trHeight w:val="336"/>
          <w:jc w:val="center"/>
        </w:trPr>
        <w:tc>
          <w:tcPr>
            <w:tcW w:w="1276" w:type="dxa"/>
            <w:vMerge w:val="restart"/>
            <w:vAlign w:val="center"/>
          </w:tcPr>
          <w:p w14:paraId="47B249D0" w14:textId="752E6478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6-2</w:t>
            </w:r>
          </w:p>
        </w:tc>
        <w:tc>
          <w:tcPr>
            <w:tcW w:w="1132" w:type="dxa"/>
            <w:vMerge w:val="restart"/>
            <w:vAlign w:val="center"/>
          </w:tcPr>
          <w:p w14:paraId="02CC21B7" w14:textId="447BC1A8" w:rsidR="00D0482B" w:rsidRPr="00FA63FE" w:rsidRDefault="00FA63FE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Sph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6C360BA5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6-2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5245" w:type="dxa"/>
            <w:noWrap/>
            <w:vAlign w:val="center"/>
          </w:tcPr>
          <w:p w14:paraId="7069B28D" w14:textId="346FB6F0" w:rsidR="00D0482B" w:rsidRPr="00FA63FE" w:rsidRDefault="00FA63FE" w:rsidP="00FA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GGATCCTCCTCCCCACCATGTGCGTC</w:t>
            </w:r>
          </w:p>
        </w:tc>
      </w:tr>
      <w:tr w:rsidR="00FA63FE" w:rsidRPr="00FA63FE" w14:paraId="62611EF9" w14:textId="77777777" w:rsidTr="00FA63FE">
        <w:trPr>
          <w:trHeight w:val="319"/>
          <w:jc w:val="center"/>
        </w:trPr>
        <w:tc>
          <w:tcPr>
            <w:tcW w:w="1276" w:type="dxa"/>
            <w:vMerge/>
            <w:vAlign w:val="center"/>
          </w:tcPr>
          <w:p w14:paraId="6567BB33" w14:textId="77777777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1D604DEC" w14:textId="1DC68EF9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129A0BC9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6-2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3AC2E893" w14:textId="6DD8EF1E" w:rsidR="00D0482B" w:rsidRPr="00FA63FE" w:rsidRDefault="00FA63FE" w:rsidP="00FA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CTAGTGACTTCACAAACAGGCTCGAAAGG</w:t>
            </w:r>
          </w:p>
        </w:tc>
      </w:tr>
      <w:tr w:rsidR="00FA63FE" w:rsidRPr="00FA63FE" w14:paraId="13EBAAC4" w14:textId="77777777" w:rsidTr="00FA63FE">
        <w:trPr>
          <w:trHeight w:val="336"/>
          <w:jc w:val="center"/>
        </w:trPr>
        <w:tc>
          <w:tcPr>
            <w:tcW w:w="1276" w:type="dxa"/>
            <w:vMerge w:val="restart"/>
            <w:vAlign w:val="center"/>
          </w:tcPr>
          <w:p w14:paraId="374283FB" w14:textId="0FD15353" w:rsidR="00D0482B" w:rsidRPr="00FA63FE" w:rsidRDefault="00D0482B" w:rsidP="00FA63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7-1</w:t>
            </w:r>
          </w:p>
        </w:tc>
        <w:tc>
          <w:tcPr>
            <w:tcW w:w="1132" w:type="dxa"/>
            <w:vMerge w:val="restart"/>
            <w:vAlign w:val="center"/>
          </w:tcPr>
          <w:p w14:paraId="42EE32EA" w14:textId="3C312EB7" w:rsidR="00D0482B" w:rsidRPr="00FA63FE" w:rsidRDefault="00FA63FE" w:rsidP="00FA6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Sph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47240988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>ApiAT7-1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forward</w:t>
            </w:r>
          </w:p>
        </w:tc>
        <w:tc>
          <w:tcPr>
            <w:tcW w:w="5245" w:type="dxa"/>
            <w:noWrap/>
            <w:vAlign w:val="center"/>
          </w:tcPr>
          <w:p w14:paraId="4C8E8E08" w14:textId="6E272835" w:rsidR="00D0482B" w:rsidRPr="00FA63FE" w:rsidRDefault="00FA63FE" w:rsidP="00FA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GGATCCGTATCCTCGAAAAGCTCAAAATCC</w:t>
            </w:r>
          </w:p>
        </w:tc>
      </w:tr>
      <w:tr w:rsidR="00FA63FE" w:rsidRPr="00FA63FE" w14:paraId="16C90A1E" w14:textId="77777777" w:rsidTr="00FA63FE">
        <w:trPr>
          <w:trHeight w:val="493"/>
          <w:jc w:val="center"/>
        </w:trPr>
        <w:tc>
          <w:tcPr>
            <w:tcW w:w="1276" w:type="dxa"/>
            <w:vMerge/>
            <w:vAlign w:val="center"/>
          </w:tcPr>
          <w:p w14:paraId="352DABA7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14:paraId="5302DD38" w14:textId="0DCE0F4D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2FED9A24" w14:textId="77777777" w:rsidR="00D0482B" w:rsidRPr="00FA63FE" w:rsidRDefault="00D0482B" w:rsidP="00FA63FE">
            <w:pP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A63FE">
              <w:rPr>
                <w:rFonts w:ascii="Times New Roman" w:hAnsi="Times New Roman" w:cs="Times New Roman"/>
                <w:i/>
                <w:sz w:val="20"/>
                <w:szCs w:val="20"/>
              </w:rPr>
              <w:t>Tg</w:t>
            </w:r>
            <w:r w:rsidRPr="00FA63FE">
              <w:rPr>
                <w:rFonts w:ascii="Times New Roman" w:hAnsi="Times New Roman" w:cs="Times New Roman"/>
                <w:sz w:val="20"/>
                <w:szCs w:val="20"/>
              </w:rPr>
              <w:t xml:space="preserve">ApiAT7-1 </w:t>
            </w:r>
            <w:r w:rsidRPr="00FA63FE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5245" w:type="dxa"/>
            <w:noWrap/>
            <w:vAlign w:val="center"/>
          </w:tcPr>
          <w:p w14:paraId="493F2707" w14:textId="44AEF8BE" w:rsidR="00D0482B" w:rsidRPr="00FA63FE" w:rsidRDefault="00FA63FE" w:rsidP="00FA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CTAGGCGACTTGTCTTGAAAGAGCGCC</w:t>
            </w:r>
          </w:p>
        </w:tc>
      </w:tr>
    </w:tbl>
    <w:p w14:paraId="3995DAD2" w14:textId="77777777" w:rsidR="00785A11" w:rsidRPr="00FA63FE" w:rsidRDefault="00785A11">
      <w:pPr>
        <w:rPr>
          <w:rFonts w:ascii="Times New Roman" w:hAnsi="Times New Roman" w:cs="Times New Roman"/>
          <w:sz w:val="20"/>
          <w:szCs w:val="20"/>
        </w:rPr>
      </w:pPr>
    </w:p>
    <w:sectPr w:rsidR="00785A11" w:rsidRPr="00FA63FE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6DB"/>
    <w:rsid w:val="00011B3D"/>
    <w:rsid w:val="000134FC"/>
    <w:rsid w:val="00042344"/>
    <w:rsid w:val="00047001"/>
    <w:rsid w:val="00061B4E"/>
    <w:rsid w:val="000654B1"/>
    <w:rsid w:val="00073079"/>
    <w:rsid w:val="000730CD"/>
    <w:rsid w:val="000743FB"/>
    <w:rsid w:val="0009239D"/>
    <w:rsid w:val="000B1490"/>
    <w:rsid w:val="000B2854"/>
    <w:rsid w:val="000B39AB"/>
    <w:rsid w:val="000C169B"/>
    <w:rsid w:val="000D42FB"/>
    <w:rsid w:val="000F4538"/>
    <w:rsid w:val="0010504A"/>
    <w:rsid w:val="00113C3B"/>
    <w:rsid w:val="00137BC3"/>
    <w:rsid w:val="00155AA5"/>
    <w:rsid w:val="00156A52"/>
    <w:rsid w:val="0016222E"/>
    <w:rsid w:val="00175040"/>
    <w:rsid w:val="00177665"/>
    <w:rsid w:val="00185E52"/>
    <w:rsid w:val="0019234D"/>
    <w:rsid w:val="001A1B3D"/>
    <w:rsid w:val="001A4C4E"/>
    <w:rsid w:val="001B3C98"/>
    <w:rsid w:val="001E2609"/>
    <w:rsid w:val="002067E4"/>
    <w:rsid w:val="00214D08"/>
    <w:rsid w:val="00224239"/>
    <w:rsid w:val="00274737"/>
    <w:rsid w:val="00276241"/>
    <w:rsid w:val="00284A86"/>
    <w:rsid w:val="002A727D"/>
    <w:rsid w:val="002A7611"/>
    <w:rsid w:val="002C5AB9"/>
    <w:rsid w:val="002D41DC"/>
    <w:rsid w:val="002E6753"/>
    <w:rsid w:val="002F0429"/>
    <w:rsid w:val="00303371"/>
    <w:rsid w:val="003055DF"/>
    <w:rsid w:val="0031768C"/>
    <w:rsid w:val="00330DE2"/>
    <w:rsid w:val="0033504C"/>
    <w:rsid w:val="0034120D"/>
    <w:rsid w:val="0035311E"/>
    <w:rsid w:val="00356A8F"/>
    <w:rsid w:val="003623F7"/>
    <w:rsid w:val="00367AED"/>
    <w:rsid w:val="00382A05"/>
    <w:rsid w:val="00394C1C"/>
    <w:rsid w:val="00395EFA"/>
    <w:rsid w:val="003B6E0F"/>
    <w:rsid w:val="003C0D6C"/>
    <w:rsid w:val="003D50D8"/>
    <w:rsid w:val="003E2002"/>
    <w:rsid w:val="003F52D0"/>
    <w:rsid w:val="00421C8E"/>
    <w:rsid w:val="0042286F"/>
    <w:rsid w:val="004356DB"/>
    <w:rsid w:val="00474579"/>
    <w:rsid w:val="00492B75"/>
    <w:rsid w:val="004957F9"/>
    <w:rsid w:val="004970A7"/>
    <w:rsid w:val="004C5B33"/>
    <w:rsid w:val="004D01EF"/>
    <w:rsid w:val="004F2A1F"/>
    <w:rsid w:val="005162DF"/>
    <w:rsid w:val="0052382D"/>
    <w:rsid w:val="005264C1"/>
    <w:rsid w:val="00526F69"/>
    <w:rsid w:val="00530AA5"/>
    <w:rsid w:val="00535ED9"/>
    <w:rsid w:val="00564C6D"/>
    <w:rsid w:val="00574215"/>
    <w:rsid w:val="00574AF1"/>
    <w:rsid w:val="005C1A80"/>
    <w:rsid w:val="005C21FC"/>
    <w:rsid w:val="005C36A5"/>
    <w:rsid w:val="005D1F2C"/>
    <w:rsid w:val="005D679B"/>
    <w:rsid w:val="00602F41"/>
    <w:rsid w:val="00613A32"/>
    <w:rsid w:val="00617BA6"/>
    <w:rsid w:val="00632EA1"/>
    <w:rsid w:val="006472CF"/>
    <w:rsid w:val="006617C2"/>
    <w:rsid w:val="00674918"/>
    <w:rsid w:val="006817B6"/>
    <w:rsid w:val="006949FD"/>
    <w:rsid w:val="00696E13"/>
    <w:rsid w:val="006A333B"/>
    <w:rsid w:val="006A5918"/>
    <w:rsid w:val="006B080F"/>
    <w:rsid w:val="006D3D4A"/>
    <w:rsid w:val="006E030C"/>
    <w:rsid w:val="006F3480"/>
    <w:rsid w:val="007052E6"/>
    <w:rsid w:val="00722EF0"/>
    <w:rsid w:val="00743971"/>
    <w:rsid w:val="00757747"/>
    <w:rsid w:val="00776B06"/>
    <w:rsid w:val="00782987"/>
    <w:rsid w:val="0078323C"/>
    <w:rsid w:val="00785A11"/>
    <w:rsid w:val="007B50D1"/>
    <w:rsid w:val="007D3600"/>
    <w:rsid w:val="007D60AA"/>
    <w:rsid w:val="007F180E"/>
    <w:rsid w:val="007F7785"/>
    <w:rsid w:val="0081426A"/>
    <w:rsid w:val="008247E9"/>
    <w:rsid w:val="0082697C"/>
    <w:rsid w:val="008301AF"/>
    <w:rsid w:val="00830FC7"/>
    <w:rsid w:val="00855653"/>
    <w:rsid w:val="00860B62"/>
    <w:rsid w:val="008A2450"/>
    <w:rsid w:val="008B01B4"/>
    <w:rsid w:val="008B547B"/>
    <w:rsid w:val="008C11D5"/>
    <w:rsid w:val="008C2DD7"/>
    <w:rsid w:val="008C47F4"/>
    <w:rsid w:val="008E115E"/>
    <w:rsid w:val="008E40C9"/>
    <w:rsid w:val="008E672B"/>
    <w:rsid w:val="008F6125"/>
    <w:rsid w:val="009057AC"/>
    <w:rsid w:val="009063ED"/>
    <w:rsid w:val="0090750B"/>
    <w:rsid w:val="00913F19"/>
    <w:rsid w:val="00924074"/>
    <w:rsid w:val="00934FCD"/>
    <w:rsid w:val="00943009"/>
    <w:rsid w:val="009444ED"/>
    <w:rsid w:val="009579D8"/>
    <w:rsid w:val="009603C7"/>
    <w:rsid w:val="00976C53"/>
    <w:rsid w:val="00994417"/>
    <w:rsid w:val="009C0AEE"/>
    <w:rsid w:val="00A051EB"/>
    <w:rsid w:val="00A159CA"/>
    <w:rsid w:val="00A27A4D"/>
    <w:rsid w:val="00A40CA1"/>
    <w:rsid w:val="00A51831"/>
    <w:rsid w:val="00A56E4C"/>
    <w:rsid w:val="00A6370B"/>
    <w:rsid w:val="00A63AFC"/>
    <w:rsid w:val="00A74B99"/>
    <w:rsid w:val="00A82225"/>
    <w:rsid w:val="00AC5B19"/>
    <w:rsid w:val="00AF6DB9"/>
    <w:rsid w:val="00B01503"/>
    <w:rsid w:val="00B019C3"/>
    <w:rsid w:val="00B05C40"/>
    <w:rsid w:val="00B20595"/>
    <w:rsid w:val="00B23EF0"/>
    <w:rsid w:val="00B41FDD"/>
    <w:rsid w:val="00B55CB3"/>
    <w:rsid w:val="00B60D23"/>
    <w:rsid w:val="00B65C21"/>
    <w:rsid w:val="00B6666C"/>
    <w:rsid w:val="00B77367"/>
    <w:rsid w:val="00B809D5"/>
    <w:rsid w:val="00BB2E87"/>
    <w:rsid w:val="00BF4C79"/>
    <w:rsid w:val="00BF7D57"/>
    <w:rsid w:val="00C17B85"/>
    <w:rsid w:val="00C37206"/>
    <w:rsid w:val="00C45E37"/>
    <w:rsid w:val="00C5056F"/>
    <w:rsid w:val="00C5425A"/>
    <w:rsid w:val="00C60234"/>
    <w:rsid w:val="00C7517B"/>
    <w:rsid w:val="00CB2E2B"/>
    <w:rsid w:val="00CD151A"/>
    <w:rsid w:val="00CE40A6"/>
    <w:rsid w:val="00CF4FE9"/>
    <w:rsid w:val="00D0482B"/>
    <w:rsid w:val="00D06C79"/>
    <w:rsid w:val="00D142D3"/>
    <w:rsid w:val="00D26667"/>
    <w:rsid w:val="00D46B67"/>
    <w:rsid w:val="00D67D13"/>
    <w:rsid w:val="00D70ED7"/>
    <w:rsid w:val="00DA12DC"/>
    <w:rsid w:val="00DA30F6"/>
    <w:rsid w:val="00DA38AD"/>
    <w:rsid w:val="00DB0A26"/>
    <w:rsid w:val="00DC44D3"/>
    <w:rsid w:val="00DE7EC3"/>
    <w:rsid w:val="00DF06A0"/>
    <w:rsid w:val="00E357A0"/>
    <w:rsid w:val="00E40FC8"/>
    <w:rsid w:val="00E451E4"/>
    <w:rsid w:val="00E57301"/>
    <w:rsid w:val="00E57E67"/>
    <w:rsid w:val="00E82A17"/>
    <w:rsid w:val="00E921F1"/>
    <w:rsid w:val="00E964BA"/>
    <w:rsid w:val="00EA0C89"/>
    <w:rsid w:val="00EA49BD"/>
    <w:rsid w:val="00EA5E2A"/>
    <w:rsid w:val="00EB7407"/>
    <w:rsid w:val="00EC1ADD"/>
    <w:rsid w:val="00EC1BE2"/>
    <w:rsid w:val="00ED4424"/>
    <w:rsid w:val="00EE2EC7"/>
    <w:rsid w:val="00F37220"/>
    <w:rsid w:val="00F43DAF"/>
    <w:rsid w:val="00F519E8"/>
    <w:rsid w:val="00F82385"/>
    <w:rsid w:val="00F86FA8"/>
    <w:rsid w:val="00FA12DF"/>
    <w:rsid w:val="00FA63FE"/>
    <w:rsid w:val="00FB3BE3"/>
    <w:rsid w:val="00FB7F8E"/>
    <w:rsid w:val="00FD5CB9"/>
    <w:rsid w:val="00FE2192"/>
    <w:rsid w:val="00FE26A6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1F8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5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6DB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7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52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2</cp:revision>
  <dcterms:created xsi:type="dcterms:W3CDTF">2018-11-24T01:28:00Z</dcterms:created>
  <dcterms:modified xsi:type="dcterms:W3CDTF">2018-11-24T01:28:00Z</dcterms:modified>
</cp:coreProperties>
</file>